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9C865D" w14:textId="77777777" w:rsidR="005A6DB5" w:rsidRPr="001B603E" w:rsidRDefault="005A6DB5" w:rsidP="005A6DB5">
      <w:pPr>
        <w:spacing w:line="240" w:lineRule="auto"/>
        <w:jc w:val="center"/>
        <w:rPr>
          <w:rFonts w:ascii="Times New Roman" w:eastAsia="Calibri" w:hAnsi="Times New Roman" w:cs="Times New Roman"/>
          <w:b/>
          <w:lang w:val="en-US"/>
        </w:rPr>
      </w:pPr>
      <w:r w:rsidRPr="001B603E">
        <w:rPr>
          <w:rFonts w:ascii="Times New Roman" w:eastAsia="Calibri" w:hAnsi="Times New Roman" w:cs="Times New Roman"/>
          <w:b/>
          <w:lang w:val="en-US"/>
        </w:rPr>
        <w:t>Factor Structure and Reliability of the Family Resilience Scale (FRAS): Adaptation with Colombian Families Exposed to Stressful Events</w:t>
      </w:r>
    </w:p>
    <w:p w14:paraId="47DFE68D" w14:textId="77777777" w:rsidR="005A6DB5" w:rsidRPr="001B603E" w:rsidRDefault="005A6DB5">
      <w:pPr>
        <w:rPr>
          <w:rFonts w:ascii="Times New Roman" w:hAnsi="Times New Roman" w:cs="Times New Roman"/>
          <w:lang w:val="en-US"/>
        </w:rPr>
      </w:pPr>
    </w:p>
    <w:p w14:paraId="023B7277" w14:textId="6D6B4917" w:rsidR="00283017" w:rsidRPr="001B603E" w:rsidRDefault="005A6DB5">
      <w:pPr>
        <w:rPr>
          <w:rFonts w:ascii="Times New Roman" w:hAnsi="Times New Roman" w:cs="Times New Roman"/>
          <w:lang w:val="en-US"/>
        </w:rPr>
      </w:pPr>
      <w:r w:rsidRPr="001B603E">
        <w:rPr>
          <w:rFonts w:ascii="Times New Roman" w:hAnsi="Times New Roman" w:cs="Times New Roman"/>
          <w:lang w:val="en-US"/>
        </w:rPr>
        <w:t xml:space="preserve">The exploratory factor analysis (EFA) using the </w:t>
      </w:r>
      <w:proofErr w:type="spellStart"/>
      <w:r w:rsidRPr="001B603E">
        <w:rPr>
          <w:rFonts w:ascii="Times New Roman" w:hAnsi="Times New Roman" w:cs="Times New Roman"/>
          <w:lang w:val="en-US"/>
        </w:rPr>
        <w:t>oblimin</w:t>
      </w:r>
      <w:proofErr w:type="spellEnd"/>
      <w:r w:rsidRPr="001B603E">
        <w:rPr>
          <w:rFonts w:ascii="Times New Roman" w:hAnsi="Times New Roman" w:cs="Times New Roman"/>
          <w:lang w:val="en-US"/>
        </w:rPr>
        <w:t xml:space="preserve"> rotation identified three factors explaining 59% of the cumulative variance. Most items showed strong loadings (≥0.40) on their respective factors, with minimal cross-loadings, although FRAS_37 exhibited a negative loading. Factor correlations were low to moderate, indicating related but distinct dimensions. The results support a three-factor solution for the dataset</w:t>
      </w:r>
      <w:r w:rsidRPr="001B603E">
        <w:rPr>
          <w:rFonts w:ascii="Times New Roman" w:hAnsi="Times New Roman" w:cs="Times New Roman"/>
          <w:lang w:val="en-US"/>
        </w:rPr>
        <w:t>.</w:t>
      </w:r>
    </w:p>
    <w:p w14:paraId="359209B0" w14:textId="25F04EE2" w:rsidR="001B603E" w:rsidRPr="001B603E" w:rsidRDefault="001B603E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1. E</w:t>
      </w:r>
      <w:r w:rsidRPr="001B603E">
        <w:rPr>
          <w:rFonts w:ascii="Times New Roman" w:hAnsi="Times New Roman" w:cs="Times New Roman"/>
          <w:lang w:val="en-US"/>
        </w:rPr>
        <w:t>xploratory factor analysis (EFA)</w:t>
      </w:r>
    </w:p>
    <w:tbl>
      <w:tblPr>
        <w:tblW w:w="62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1417"/>
        <w:gridCol w:w="1559"/>
      </w:tblGrid>
      <w:tr w:rsidR="001B603E" w:rsidRPr="001B603E" w14:paraId="4019C88D" w14:textId="77777777" w:rsidTr="001B603E">
        <w:trPr>
          <w:trHeight w:val="290"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69D1B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Ite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9EAFE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Dimension</w:t>
            </w:r>
            <w:proofErr w:type="spellEnd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EC54D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Dimension</w:t>
            </w:r>
            <w:proofErr w:type="spellEnd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73DE0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>Dimension</w:t>
            </w:r>
            <w:proofErr w:type="spellEnd"/>
            <w:r w:rsidRPr="001B60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lang w:eastAsia="es-CO"/>
                <w14:ligatures w14:val="none"/>
              </w:rPr>
              <w:t xml:space="preserve"> 3</w:t>
            </w:r>
          </w:p>
        </w:tc>
      </w:tr>
      <w:tr w:rsidR="001B603E" w:rsidRPr="001B603E" w14:paraId="5D7AC19A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F956D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4460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F1C5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EE60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C3FEC55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219EB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93891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BF79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6C27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533748ED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5A5830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6051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2D895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B780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2C518A22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59D65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3D16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45E1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68C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C943BAB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D01E8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F0D0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A70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B771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7C0CE7E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1DD32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FAB5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D234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EA87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3D154272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E90B7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28743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D37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BF93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69</w:t>
            </w:r>
          </w:p>
        </w:tc>
      </w:tr>
      <w:tr w:rsidR="001B603E" w:rsidRPr="001B603E" w14:paraId="00187A87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2EC79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6CEB9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5774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DEA7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2</w:t>
            </w:r>
          </w:p>
        </w:tc>
      </w:tr>
      <w:tr w:rsidR="001B603E" w:rsidRPr="001B603E" w14:paraId="05BE35E1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12F5C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2BD9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0BAF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1D03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7C349888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5A3C8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2A3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4D66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1C1CD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106A2EEB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C890E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2841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1AA4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DB29E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3BE83C61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A6D7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B6C29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238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F80F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038F740A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227D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4F9A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AC9F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4224EE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D2401A6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3523D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C74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BAF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F71F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326D1F1D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00CE0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AE9D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95EF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D8B7D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2CA299B1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F7A2C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EAD4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A0E41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1937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7DF52CDD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ED8E4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3888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8A96F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E8B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12DD955B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71FCF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C160E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6BFFF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07A39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7CE1DCEE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783D2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8FF3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4628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F3FA9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1BC682CA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8161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16E3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EC159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C4D19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61119163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43688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CCD4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B2C4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73D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03C3A10C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36917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874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CA56D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21CB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3AC859A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0EAC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90A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280E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7030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127CA4A5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E3F29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9D60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54F2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A0E8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42885333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C4FF9E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F3AA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9BB8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55D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2AD7DAD0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9350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C17FD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11A0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07C9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055BD46C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1503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1CD77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23BEF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1FB8B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68E0CBA0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0ED4E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C9A6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-0,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C762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D7F1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69B01588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09D28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9CDD1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98CF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0AE01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5A7A5FF0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6F2F3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276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A523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0AE4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10CC2B5C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BF4FFC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C2932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5B46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B6CD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57B32293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8306F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lastRenderedPageBreak/>
              <w:t>FRAS_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B4C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29881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4EA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7E675E3D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424D4D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C4C08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D863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254AE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0509A079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9751DB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C1699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BD5D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715B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lang w:eastAsia="es-CO"/>
                <w14:ligatures w14:val="none"/>
              </w:rPr>
            </w:pPr>
          </w:p>
        </w:tc>
      </w:tr>
      <w:tr w:rsidR="001B603E" w:rsidRPr="001B603E" w14:paraId="6F49019A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5DE6E5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FRAS_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6FCE1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41F53D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9F782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 </w:t>
            </w:r>
          </w:p>
        </w:tc>
      </w:tr>
      <w:tr w:rsidR="001B603E" w:rsidRPr="001B603E" w14:paraId="57A79E22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43CE49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 xml:space="preserve">SS </w:t>
            </w:r>
            <w:proofErr w:type="spellStart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loading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4DB26A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18,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C27BED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1,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1910D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1,67</w:t>
            </w:r>
          </w:p>
        </w:tc>
      </w:tr>
      <w:tr w:rsidR="001B603E" w:rsidRPr="001B603E" w14:paraId="60AF53B7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6A67A0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Proportion</w:t>
            </w:r>
            <w:proofErr w:type="spellEnd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 xml:space="preserve"> 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1646D6" w14:textId="7CAB1F5C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5</w:t>
            </w: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A82DD3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2C65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04</w:t>
            </w:r>
          </w:p>
        </w:tc>
      </w:tr>
      <w:tr w:rsidR="001B603E" w:rsidRPr="001B603E" w14:paraId="3D22069D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B6D18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Cumulative V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0514D9" w14:textId="4BDF0A4D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5</w:t>
            </w: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FDAE95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1F7D9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59</w:t>
            </w:r>
          </w:p>
        </w:tc>
      </w:tr>
      <w:tr w:rsidR="001B603E" w:rsidRPr="001B603E" w14:paraId="1EB7FA83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647925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proofErr w:type="spellStart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Proportion</w:t>
            </w:r>
            <w:proofErr w:type="spellEnd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 xml:space="preserve"> </w:t>
            </w:r>
            <w:proofErr w:type="spellStart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Explained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885E8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A02674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F02B40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07</w:t>
            </w:r>
          </w:p>
        </w:tc>
      </w:tr>
      <w:tr w:rsidR="001B603E" w:rsidRPr="001B603E" w14:paraId="4D2A793E" w14:textId="77777777" w:rsidTr="001B603E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123947" w14:textId="77777777" w:rsidR="001B603E" w:rsidRPr="001B603E" w:rsidRDefault="001B603E" w:rsidP="001B60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 xml:space="preserve">Cumulative </w:t>
            </w:r>
            <w:proofErr w:type="spellStart"/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Proportion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2C096C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8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7249A7" w14:textId="7777777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0,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806835" w14:textId="587E0B07" w:rsidR="001B603E" w:rsidRPr="001B603E" w:rsidRDefault="001B603E" w:rsidP="001B6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</w:pP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1</w:t>
            </w:r>
            <w:r w:rsidRPr="001B603E">
              <w:rPr>
                <w:rFonts w:ascii="Times New Roman" w:eastAsia="Times New Roman" w:hAnsi="Times New Roman" w:cs="Times New Roman"/>
                <w:color w:val="000000"/>
                <w:kern w:val="0"/>
                <w:lang w:eastAsia="es-CO"/>
                <w14:ligatures w14:val="none"/>
              </w:rPr>
              <w:t>,00</w:t>
            </w:r>
          </w:p>
        </w:tc>
      </w:tr>
    </w:tbl>
    <w:p w14:paraId="622E69F7" w14:textId="73D0D352" w:rsidR="001B603E" w:rsidRPr="001B603E" w:rsidRDefault="001B603E">
      <w:pPr>
        <w:rPr>
          <w:rFonts w:ascii="Times New Roman" w:hAnsi="Times New Roman" w:cs="Times New Roman"/>
          <w:lang w:val="en-US"/>
        </w:rPr>
      </w:pPr>
      <w:r w:rsidRPr="001B603E">
        <w:rPr>
          <w:rFonts w:ascii="Times New Roman" w:hAnsi="Times New Roman" w:cs="Times New Roman"/>
          <w:lang w:val="en-US"/>
        </w:rPr>
        <w:t>KMO: 0.94 – Bartlett: p value 0.000</w:t>
      </w:r>
    </w:p>
    <w:p w14:paraId="72154F40" w14:textId="77777777" w:rsidR="001B603E" w:rsidRPr="001B603E" w:rsidRDefault="001B603E">
      <w:pPr>
        <w:rPr>
          <w:rFonts w:ascii="Times New Roman" w:hAnsi="Times New Roman" w:cs="Times New Roman"/>
          <w:lang w:val="en-US"/>
        </w:rPr>
      </w:pPr>
    </w:p>
    <w:p w14:paraId="3834F12F" w14:textId="77777777" w:rsidR="005A6DB5" w:rsidRPr="001B603E" w:rsidRDefault="005A6DB5">
      <w:pPr>
        <w:rPr>
          <w:rFonts w:ascii="Times New Roman" w:hAnsi="Times New Roman" w:cs="Times New Roman"/>
          <w:lang w:val="en-US"/>
        </w:rPr>
      </w:pPr>
    </w:p>
    <w:sectPr w:rsidR="005A6DB5" w:rsidRPr="001B60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DB5"/>
    <w:rsid w:val="000D56D4"/>
    <w:rsid w:val="00154BC3"/>
    <w:rsid w:val="001B603E"/>
    <w:rsid w:val="00283017"/>
    <w:rsid w:val="0055376F"/>
    <w:rsid w:val="005A6DB5"/>
    <w:rsid w:val="008F6BB5"/>
    <w:rsid w:val="00B6293F"/>
    <w:rsid w:val="00BA116C"/>
    <w:rsid w:val="00C94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99AF42"/>
  <w15:chartTrackingRefBased/>
  <w15:docId w15:val="{E2FD30AB-A67E-43CC-9441-CF89C584A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A6D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6D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6D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6D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6D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6D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6D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6D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6D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6D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6D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6D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6DB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6DB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6DB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6DB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6DB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6DB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6D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6D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6D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6D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6D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6DB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6DB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6DB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6D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6DB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6D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6</Words>
  <Characters>1188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Stella Giraldo Cardona</dc:creator>
  <cp:keywords/>
  <dc:description/>
  <cp:lastModifiedBy>Luz Stella Giraldo Cardona</cp:lastModifiedBy>
  <cp:revision>1</cp:revision>
  <dcterms:created xsi:type="dcterms:W3CDTF">2025-08-08T00:55:00Z</dcterms:created>
  <dcterms:modified xsi:type="dcterms:W3CDTF">2025-08-08T01:17:00Z</dcterms:modified>
</cp:coreProperties>
</file>